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6FDAE" w14:textId="2CFB05FA" w:rsidR="001F79BD" w:rsidRPr="00364DA7" w:rsidRDefault="001F79BD" w:rsidP="001F79BD">
      <w:pPr>
        <w:spacing w:line="240" w:lineRule="auto"/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410"/>
        <w:gridCol w:w="1423"/>
        <w:gridCol w:w="2177"/>
        <w:gridCol w:w="1615"/>
      </w:tblGrid>
      <w:tr w:rsidR="001F79BD" w14:paraId="23B5F963" w14:textId="77777777" w:rsidTr="00B46254">
        <w:trPr>
          <w:trHeight w:hRule="exact" w:val="317"/>
        </w:trPr>
        <w:tc>
          <w:tcPr>
            <w:tcW w:w="4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8ED1DA" w14:textId="77777777" w:rsidR="001F79BD" w:rsidRDefault="001F79BD" w:rsidP="00B46254">
            <w:pPr>
              <w:spacing w:line="240" w:lineRule="auto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1589A3" w14:textId="77777777" w:rsidR="001F79BD" w:rsidRDefault="001F79BD" w:rsidP="00B46254">
            <w:pPr>
              <w:spacing w:line="240" w:lineRule="auto"/>
              <w:rPr>
                <w:b/>
              </w:rPr>
            </w:pPr>
            <w:r>
              <w:rPr>
                <w:b/>
              </w:rPr>
              <w:t>Year(s)</w:t>
            </w:r>
          </w:p>
          <w:p w14:paraId="7D4E0C5A" w14:textId="77777777" w:rsidR="001F79BD" w:rsidRDefault="001F79BD" w:rsidP="00B46254">
            <w:pPr>
              <w:spacing w:line="240" w:lineRule="auto"/>
              <w:rPr>
                <w:b/>
              </w:rPr>
            </w:pPr>
          </w:p>
          <w:p w14:paraId="363CC63E" w14:textId="77777777" w:rsidR="001F79BD" w:rsidRDefault="001F79BD" w:rsidP="00B46254">
            <w:pPr>
              <w:spacing w:line="240" w:lineRule="auto"/>
              <w:rPr>
                <w:b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8E0194" w14:textId="77777777" w:rsidR="001F79BD" w:rsidRDefault="001F79BD" w:rsidP="00B46254">
            <w:pPr>
              <w:spacing w:line="24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DF686D" w14:textId="77777777" w:rsidR="001F79BD" w:rsidRDefault="001F79BD" w:rsidP="00B46254">
            <w:pPr>
              <w:spacing w:line="240" w:lineRule="auto"/>
              <w:rPr>
                <w:b/>
              </w:rPr>
            </w:pPr>
            <w:r>
              <w:rPr>
                <w:b/>
              </w:rPr>
              <w:t>Citation(s)</w:t>
            </w:r>
          </w:p>
        </w:tc>
      </w:tr>
      <w:tr w:rsidR="001F79BD" w14:paraId="070B1343" w14:textId="77777777" w:rsidTr="00B46254">
        <w:trPr>
          <w:trHeight w:val="287"/>
        </w:trPr>
        <w:tc>
          <w:tcPr>
            <w:tcW w:w="4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D1200" w14:textId="77777777" w:rsidR="001F79BD" w:rsidRPr="0056745D" w:rsidRDefault="001F79BD" w:rsidP="00B46254">
            <w:pPr>
              <w:spacing w:line="240" w:lineRule="auto"/>
              <w:rPr>
                <w:i/>
              </w:rPr>
            </w:pPr>
            <w:r>
              <w:rPr>
                <w:i/>
              </w:rPr>
              <w:t>Queensland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844F8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AB60F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C740BA" w14:textId="77777777" w:rsidR="001F79BD" w:rsidRPr="0056745D" w:rsidRDefault="001F79BD" w:rsidP="00B46254">
            <w:pPr>
              <w:spacing w:line="240" w:lineRule="auto"/>
            </w:pPr>
          </w:p>
        </w:tc>
      </w:tr>
      <w:tr w:rsidR="001F79BD" w14:paraId="7E70F45B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EEEB633" w14:textId="77777777" w:rsidR="001F79BD" w:rsidRPr="0056745D" w:rsidRDefault="001F79BD" w:rsidP="00B46254">
            <w:pPr>
              <w:spacing w:line="240" w:lineRule="auto"/>
              <w:ind w:left="343"/>
            </w:pPr>
            <w:r>
              <w:t>Cair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6D09998" w14:textId="77777777" w:rsidR="001F79BD" w:rsidRPr="0056745D" w:rsidRDefault="001F79BD" w:rsidP="00B46254">
            <w:pPr>
              <w:spacing w:line="240" w:lineRule="auto"/>
            </w:pPr>
            <w:r>
              <w:t>1996-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BA1389A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  <w:p w14:paraId="73056AB9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notoscriptus</w:t>
            </w:r>
          </w:p>
          <w:p w14:paraId="31DC21EF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50EA8DC" w14:textId="77777777" w:rsidR="001F79BD" w:rsidRPr="00304FF1" w:rsidRDefault="001F79BD" w:rsidP="00B46254">
            <w:pPr>
              <w:spacing w:line="240" w:lineRule="auto"/>
            </w:pPr>
            <w:r>
              <w:t>F</w:t>
            </w:r>
          </w:p>
        </w:tc>
      </w:tr>
      <w:tr w:rsidR="001F79BD" w14:paraId="707D0A7D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E5B519A" w14:textId="77777777" w:rsidR="001F79BD" w:rsidRPr="0056745D" w:rsidRDefault="001F79BD" w:rsidP="00B46254">
            <w:pPr>
              <w:spacing w:line="240" w:lineRule="auto"/>
              <w:ind w:left="343"/>
            </w:pPr>
            <w:proofErr w:type="spellStart"/>
            <w:r>
              <w:t>Shoalwater</w:t>
            </w:r>
            <w:proofErr w:type="spellEnd"/>
            <w:r>
              <w:t xml:space="preserve"> Bay Training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056553E" w14:textId="77777777" w:rsidR="001F79BD" w:rsidRPr="0056745D" w:rsidRDefault="001F79BD" w:rsidP="00B46254">
            <w:pPr>
              <w:spacing w:line="240" w:lineRule="auto"/>
            </w:pPr>
            <w:r>
              <w:t>1997-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B10EC43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  <w:p w14:paraId="43449DC8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A65DA86" w14:textId="77777777" w:rsidR="001F79BD" w:rsidRPr="00304FF1" w:rsidRDefault="001F79BD" w:rsidP="00B46254">
            <w:pPr>
              <w:spacing w:line="240" w:lineRule="auto"/>
            </w:pPr>
            <w:r>
              <w:t>I, E</w:t>
            </w:r>
          </w:p>
        </w:tc>
      </w:tr>
      <w:tr w:rsidR="001F79BD" w14:paraId="0CBC4BED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8084604" w14:textId="77777777" w:rsidR="001F79BD" w:rsidRPr="0056745D" w:rsidRDefault="001F79BD" w:rsidP="00B46254">
            <w:pPr>
              <w:spacing w:line="240" w:lineRule="auto"/>
              <w:ind w:left="343"/>
            </w:pPr>
            <w:r>
              <w:t>Brisbane + surrounding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072AA72" w14:textId="77777777" w:rsidR="001F79BD" w:rsidRPr="0056745D" w:rsidRDefault="001F79BD" w:rsidP="00B46254">
            <w:pPr>
              <w:spacing w:line="240" w:lineRule="auto"/>
            </w:pPr>
            <w:r>
              <w:t>1994, 199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A01AA97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  <w:p w14:paraId="7CFA07CB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notoscriptus</w:t>
            </w:r>
          </w:p>
          <w:p w14:paraId="1F09E5A4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9BB97D2" w14:textId="77777777" w:rsidR="001F79BD" w:rsidRPr="00304FF1" w:rsidRDefault="001F79BD" w:rsidP="00B46254">
            <w:pPr>
              <w:spacing w:line="240" w:lineRule="auto"/>
            </w:pPr>
            <w:r>
              <w:t>I</w:t>
            </w:r>
            <w:r w:rsidRPr="00304FF1">
              <w:t xml:space="preserve">, </w:t>
            </w:r>
            <w:r>
              <w:t>S</w:t>
            </w:r>
            <w:r w:rsidRPr="00304FF1">
              <w:t xml:space="preserve">, </w:t>
            </w:r>
            <w:r>
              <w:t>X</w:t>
            </w:r>
          </w:p>
        </w:tc>
      </w:tr>
      <w:tr w:rsidR="001F79BD" w14:paraId="2251631B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EB98782" w14:textId="77777777" w:rsidR="001F79BD" w:rsidRPr="0056745D" w:rsidRDefault="001F79BD" w:rsidP="00B46254">
            <w:pPr>
              <w:spacing w:line="240" w:lineRule="auto"/>
              <w:ind w:left="343"/>
            </w:pPr>
            <w:r>
              <w:t>Warwic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E9059D9" w14:textId="77777777" w:rsidR="001F79BD" w:rsidRPr="0056745D" w:rsidRDefault="001F79BD" w:rsidP="00B46254">
            <w:pPr>
              <w:spacing w:line="240" w:lineRule="auto"/>
            </w:pPr>
            <w:r>
              <w:t>200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2D3A895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</w:t>
            </w:r>
            <w:r>
              <w:rPr>
                <w:i/>
              </w:rPr>
              <w:t>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CF7324C" w14:textId="77777777" w:rsidR="001F79BD" w:rsidRPr="00304FF1" w:rsidRDefault="001F79BD" w:rsidP="00B46254">
            <w:pPr>
              <w:spacing w:line="240" w:lineRule="auto"/>
            </w:pPr>
            <w:r>
              <w:t>A</w:t>
            </w:r>
          </w:p>
        </w:tc>
      </w:tr>
      <w:tr w:rsidR="001F79BD" w14:paraId="06B005E7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753BFF4" w14:textId="77777777" w:rsidR="001F79BD" w:rsidRPr="0056745D" w:rsidRDefault="001F79BD" w:rsidP="00B46254">
            <w:pPr>
              <w:spacing w:line="240" w:lineRule="auto"/>
              <w:rPr>
                <w:i/>
              </w:rPr>
            </w:pPr>
            <w:r>
              <w:rPr>
                <w:i/>
              </w:rPr>
              <w:t>New South Wa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F7AF82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314ED17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4D83D2F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6401B03F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9DF2086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Sydney suburb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FEF7198" w14:textId="77777777" w:rsidR="001F79BD" w:rsidRDefault="001F79BD" w:rsidP="00B46254">
            <w:pPr>
              <w:spacing w:line="240" w:lineRule="auto"/>
            </w:pPr>
            <w:r>
              <w:t>1999</w:t>
            </w:r>
          </w:p>
          <w:p w14:paraId="4FE5C7E8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D32FA81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notoscriptus</w:t>
            </w:r>
          </w:p>
          <w:p w14:paraId="67C0FDEE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1DA6FD8" w14:textId="77777777" w:rsidR="001F79BD" w:rsidRPr="00304FF1" w:rsidRDefault="001F79BD" w:rsidP="00B46254">
            <w:pPr>
              <w:spacing w:line="240" w:lineRule="auto"/>
            </w:pPr>
            <w:r>
              <w:t>B</w:t>
            </w:r>
          </w:p>
        </w:tc>
      </w:tr>
      <w:tr w:rsidR="001F79BD" w14:paraId="40B8CA04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FD3479D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Bateman’s Ba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76F2CFF" w14:textId="77777777" w:rsidR="001F79BD" w:rsidRPr="0056745D" w:rsidRDefault="001F79BD" w:rsidP="00B46254">
            <w:pPr>
              <w:spacing w:line="240" w:lineRule="auto"/>
            </w:pPr>
            <w:r>
              <w:t>1985-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F1E201B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1C2941C" w14:textId="77777777" w:rsidR="001F79BD" w:rsidRPr="00304FF1" w:rsidRDefault="001F79BD" w:rsidP="00B46254">
            <w:pPr>
              <w:spacing w:line="240" w:lineRule="auto"/>
            </w:pPr>
            <w:r>
              <w:t>U</w:t>
            </w:r>
          </w:p>
        </w:tc>
      </w:tr>
      <w:tr w:rsidR="001F79BD" w14:paraId="064BD345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C2ADF1C" w14:textId="77777777" w:rsidR="001F79BD" w:rsidRDefault="001F79BD" w:rsidP="00B46254">
            <w:pPr>
              <w:spacing w:line="240" w:lineRule="auto"/>
              <w:ind w:firstLine="343"/>
            </w:pPr>
            <w:r>
              <w:t xml:space="preserve">Southern inland areas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3BDFEF9" w14:textId="77777777" w:rsidR="001F79BD" w:rsidRDefault="001F79BD" w:rsidP="00B46254">
            <w:pPr>
              <w:spacing w:line="240" w:lineRule="auto"/>
            </w:pPr>
            <w:r>
              <w:t>1983-4, 199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AEB9371" w14:textId="77777777" w:rsidR="001F79BD" w:rsidRPr="00E07E38" w:rsidRDefault="001F79BD" w:rsidP="00B46254">
            <w:pPr>
              <w:spacing w:line="240" w:lineRule="auto"/>
              <w:rPr>
                <w:i/>
              </w:rPr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A8408A2" w14:textId="77777777" w:rsidR="001F79BD" w:rsidRPr="00304FF1" w:rsidRDefault="001F79BD" w:rsidP="00B46254">
            <w:pPr>
              <w:spacing w:line="240" w:lineRule="auto"/>
            </w:pPr>
            <w:r>
              <w:t>G</w:t>
            </w:r>
            <w:r w:rsidRPr="00304FF1">
              <w:t xml:space="preserve">, </w:t>
            </w:r>
            <w:r>
              <w:t>I</w:t>
            </w:r>
            <w:r w:rsidRPr="00304FF1">
              <w:t xml:space="preserve">, </w:t>
            </w:r>
            <w:r>
              <w:t>P</w:t>
            </w:r>
          </w:p>
        </w:tc>
      </w:tr>
      <w:tr w:rsidR="001F79BD" w14:paraId="3C9FA494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5F4BC2F" w14:textId="77777777" w:rsidR="001F79BD" w:rsidRPr="00F4759E" w:rsidRDefault="001F79BD" w:rsidP="00B46254">
            <w:pPr>
              <w:spacing w:line="240" w:lineRule="auto"/>
              <w:rPr>
                <w:i/>
              </w:rPr>
            </w:pPr>
            <w:r w:rsidRPr="00F4759E">
              <w:rPr>
                <w:i/>
              </w:rPr>
              <w:t>Victor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8E420CE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2CB4E7D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C8EC81B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26CBB04C" w14:textId="77777777" w:rsidTr="00B46254">
        <w:trPr>
          <w:trHeight w:val="29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379837A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Gippsland reg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7B5C49F" w14:textId="77777777" w:rsidR="001F79BD" w:rsidRPr="0056745D" w:rsidRDefault="001F79BD" w:rsidP="00B46254">
            <w:pPr>
              <w:spacing w:line="240" w:lineRule="auto"/>
            </w:pPr>
            <w:r>
              <w:t>1988-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344F7C8" w14:textId="77777777" w:rsidR="001F79BD" w:rsidRPr="0039476D" w:rsidRDefault="001F79BD" w:rsidP="00B46254">
            <w:pPr>
              <w:spacing w:line="240" w:lineRule="auto"/>
              <w:rPr>
                <w:i/>
              </w:rPr>
            </w:pPr>
            <w:r w:rsidRPr="0039476D">
              <w:rPr>
                <w:i/>
              </w:rPr>
              <w:t>Ae. camptorhynch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7E27C69" w14:textId="77777777" w:rsidR="001F79BD" w:rsidRPr="00304FF1" w:rsidRDefault="001F79BD" w:rsidP="00B46254">
            <w:pPr>
              <w:spacing w:line="240" w:lineRule="auto"/>
            </w:pPr>
            <w:r>
              <w:t>G, C,</w:t>
            </w:r>
            <w:r w:rsidRPr="00304FF1">
              <w:t xml:space="preserve"> </w:t>
            </w:r>
            <w:r>
              <w:t>V</w:t>
            </w:r>
          </w:p>
        </w:tc>
      </w:tr>
      <w:tr w:rsidR="001F79BD" w14:paraId="6C69E694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F371984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Murray River valley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FDAC8DA" w14:textId="77777777" w:rsidR="001F79BD" w:rsidRPr="0056745D" w:rsidRDefault="001F79BD" w:rsidP="00B46254">
            <w:pPr>
              <w:spacing w:line="240" w:lineRule="auto"/>
            </w:pPr>
            <w:r>
              <w:t>1991-199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7581C3F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A40A0EA" w14:textId="77777777" w:rsidR="001F79BD" w:rsidRPr="00304FF1" w:rsidRDefault="001F79BD" w:rsidP="00B46254">
            <w:pPr>
              <w:spacing w:line="240" w:lineRule="auto"/>
            </w:pPr>
            <w:r>
              <w:t>I, D</w:t>
            </w:r>
          </w:p>
        </w:tc>
      </w:tr>
      <w:tr w:rsidR="001F79BD" w14:paraId="393F7D97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5BFB719" w14:textId="77777777" w:rsidR="001F79BD" w:rsidRPr="0039476D" w:rsidRDefault="001F79BD" w:rsidP="00B46254">
            <w:pPr>
              <w:spacing w:line="240" w:lineRule="auto"/>
              <w:rPr>
                <w:i/>
              </w:rPr>
            </w:pPr>
            <w:r>
              <w:rPr>
                <w:i/>
              </w:rPr>
              <w:t>South Austral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E01353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D521771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15A1E0C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1FEB3D77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3C1CB6B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Murray Riv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CA59F3D" w14:textId="77777777" w:rsidR="001F79BD" w:rsidRPr="0056745D" w:rsidRDefault="001F79BD" w:rsidP="00B46254">
            <w:pPr>
              <w:spacing w:line="240" w:lineRule="auto"/>
            </w:pPr>
            <w:r>
              <w:t>1991-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8DAB90F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9FA3C61" w14:textId="77777777" w:rsidR="001F79BD" w:rsidRPr="00304FF1" w:rsidRDefault="001F79BD" w:rsidP="00B46254">
            <w:pPr>
              <w:spacing w:line="240" w:lineRule="auto"/>
            </w:pPr>
            <w:r>
              <w:t>I</w:t>
            </w:r>
            <w:r w:rsidRPr="00304FF1">
              <w:t xml:space="preserve">, </w:t>
            </w:r>
            <w:r>
              <w:t>V</w:t>
            </w:r>
          </w:p>
        </w:tc>
      </w:tr>
      <w:tr w:rsidR="001F79BD" w14:paraId="00F36890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CB1C" w14:textId="77777777" w:rsidR="001F79BD" w:rsidRPr="0039476D" w:rsidRDefault="001F79BD" w:rsidP="00B46254">
            <w:pPr>
              <w:spacing w:line="240" w:lineRule="auto"/>
              <w:rPr>
                <w:i/>
              </w:rPr>
            </w:pPr>
            <w:r w:rsidRPr="0039476D">
              <w:rPr>
                <w:i/>
              </w:rPr>
              <w:t>Western Austral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B296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EDEB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850E0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7764D56F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FEDB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Wheatbelt reg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3E749" w14:textId="77777777" w:rsidR="001F79BD" w:rsidRPr="0056745D" w:rsidRDefault="001F79BD" w:rsidP="00B46254">
            <w:pPr>
              <w:spacing w:line="240" w:lineRule="auto"/>
            </w:pPr>
            <w:r>
              <w:t>19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A4B1" w14:textId="77777777" w:rsidR="001F79BD" w:rsidRPr="0056745D" w:rsidRDefault="001F79BD" w:rsidP="00B46254">
            <w:pPr>
              <w:spacing w:line="240" w:lineRule="auto"/>
            </w:pPr>
            <w:r w:rsidRPr="0039476D">
              <w:rPr>
                <w:i/>
              </w:rPr>
              <w:t>Ae. camptorhynch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C8DF" w14:textId="77777777" w:rsidR="001F79BD" w:rsidRPr="00304FF1" w:rsidRDefault="001F79BD" w:rsidP="00B46254">
            <w:pPr>
              <w:spacing w:line="240" w:lineRule="auto"/>
            </w:pPr>
            <w:r>
              <w:t>O</w:t>
            </w:r>
          </w:p>
        </w:tc>
      </w:tr>
      <w:tr w:rsidR="001F79BD" w14:paraId="13518992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FFA5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Peel region + Bunbur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6289" w14:textId="77777777" w:rsidR="001F79BD" w:rsidRPr="0056745D" w:rsidRDefault="001F79BD" w:rsidP="00B46254">
            <w:pPr>
              <w:spacing w:line="240" w:lineRule="auto"/>
            </w:pPr>
            <w:r>
              <w:t>1995-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1CE0" w14:textId="77777777" w:rsidR="001F79BD" w:rsidRDefault="001F79BD" w:rsidP="00B46254">
            <w:pPr>
              <w:spacing w:line="240" w:lineRule="auto"/>
              <w:rPr>
                <w:i/>
              </w:rPr>
            </w:pPr>
            <w:r w:rsidRPr="0039476D">
              <w:rPr>
                <w:i/>
              </w:rPr>
              <w:t xml:space="preserve">Ae. </w:t>
            </w:r>
            <w:r>
              <w:rPr>
                <w:i/>
              </w:rPr>
              <w:t>camptorhynchu</w:t>
            </w:r>
            <w:r w:rsidRPr="0039476D">
              <w:rPr>
                <w:i/>
              </w:rPr>
              <w:t>s</w:t>
            </w:r>
          </w:p>
          <w:p w14:paraId="2F55A800" w14:textId="77777777" w:rsidR="001F79BD" w:rsidRPr="00D952D8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CDB0" w14:textId="77777777" w:rsidR="001F79BD" w:rsidRPr="00304FF1" w:rsidRDefault="001F79BD" w:rsidP="00B46254">
            <w:pPr>
              <w:spacing w:line="240" w:lineRule="auto"/>
            </w:pPr>
            <w:r>
              <w:t>I</w:t>
            </w:r>
            <w:r w:rsidRPr="00304FF1">
              <w:t xml:space="preserve">, </w:t>
            </w:r>
            <w:r>
              <w:t>N</w:t>
            </w:r>
          </w:p>
        </w:tc>
      </w:tr>
      <w:tr w:rsidR="001F79BD" w14:paraId="3DD6DCB1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75518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Pert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5642" w14:textId="77777777" w:rsidR="001F79BD" w:rsidRPr="0056745D" w:rsidRDefault="001F79BD" w:rsidP="00B46254">
            <w:pPr>
              <w:spacing w:line="240" w:lineRule="auto"/>
            </w:pPr>
            <w:r>
              <w:t>1991-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E1F8" w14:textId="77777777" w:rsidR="001F79BD" w:rsidRPr="00D952D8" w:rsidRDefault="001F79BD" w:rsidP="00B46254">
            <w:pPr>
              <w:spacing w:line="240" w:lineRule="auto"/>
              <w:rPr>
                <w:i/>
              </w:rPr>
            </w:pPr>
            <w:r w:rsidRPr="0039476D">
              <w:rPr>
                <w:i/>
              </w:rPr>
              <w:t xml:space="preserve">Ae. </w:t>
            </w:r>
            <w:r>
              <w:rPr>
                <w:i/>
              </w:rPr>
              <w:t>camptorhynchu</w:t>
            </w:r>
            <w:r w:rsidRPr="0039476D">
              <w:rPr>
                <w:i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9F36" w14:textId="77777777" w:rsidR="001F79BD" w:rsidRPr="00304FF1" w:rsidRDefault="001F79BD" w:rsidP="00B46254">
            <w:pPr>
              <w:spacing w:line="240" w:lineRule="auto"/>
            </w:pPr>
            <w:r>
              <w:t>G, K</w:t>
            </w:r>
          </w:p>
        </w:tc>
      </w:tr>
      <w:tr w:rsidR="001F79BD" w14:paraId="613C1E02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58BA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Gascoyne region (coastal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BD06" w14:textId="77777777" w:rsidR="001F79BD" w:rsidRPr="0056745D" w:rsidRDefault="001F79BD" w:rsidP="00B46254">
            <w:pPr>
              <w:spacing w:line="240" w:lineRule="auto"/>
            </w:pPr>
            <w:r>
              <w:t>19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D66EB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3A1C" w14:textId="77777777" w:rsidR="001F79BD" w:rsidRPr="00304FF1" w:rsidRDefault="001F79BD" w:rsidP="00B46254">
            <w:pPr>
              <w:spacing w:line="240" w:lineRule="auto"/>
            </w:pPr>
            <w:r>
              <w:t>M</w:t>
            </w:r>
          </w:p>
        </w:tc>
      </w:tr>
      <w:tr w:rsidR="001F79BD" w14:paraId="3117F1C9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2AC3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Pilbara region (coastal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543C" w14:textId="77777777" w:rsidR="001F79BD" w:rsidRPr="0056745D" w:rsidRDefault="001F79BD" w:rsidP="00B46254">
            <w:pPr>
              <w:spacing w:line="240" w:lineRule="auto"/>
            </w:pPr>
            <w:r>
              <w:t>19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29A9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0426" w14:textId="77777777" w:rsidR="001F79BD" w:rsidRPr="00304FF1" w:rsidRDefault="001F79BD" w:rsidP="00B46254">
            <w:pPr>
              <w:spacing w:line="240" w:lineRule="auto"/>
            </w:pPr>
            <w:r>
              <w:t>L</w:t>
            </w:r>
          </w:p>
        </w:tc>
      </w:tr>
      <w:tr w:rsidR="001F79BD" w14:paraId="519B32C9" w14:textId="77777777" w:rsidTr="00B46254">
        <w:trPr>
          <w:trHeight w:val="5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6689" w14:textId="77777777" w:rsidR="001F79BD" w:rsidRPr="0056745D" w:rsidRDefault="001F79BD" w:rsidP="00B46254">
            <w:pPr>
              <w:spacing w:line="240" w:lineRule="auto"/>
              <w:ind w:left="-17" w:firstLine="360"/>
            </w:pPr>
            <w:r>
              <w:t>Kimberley region (inlan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90A7" w14:textId="77777777" w:rsidR="001F79BD" w:rsidRPr="0056745D" w:rsidRDefault="001F79BD" w:rsidP="00B46254">
            <w:pPr>
              <w:spacing w:line="240" w:lineRule="auto"/>
            </w:pPr>
            <w:r>
              <w:t>1982-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2C50" w14:textId="77777777" w:rsidR="001F79BD" w:rsidRDefault="001F79BD" w:rsidP="00B46254">
            <w:pPr>
              <w:spacing w:line="240" w:lineRule="auto"/>
              <w:rPr>
                <w:i/>
              </w:rPr>
            </w:pPr>
            <w:r w:rsidRPr="00E07E38">
              <w:rPr>
                <w:i/>
              </w:rPr>
              <w:t>Cx. annulirostris</w:t>
            </w:r>
          </w:p>
          <w:p w14:paraId="51ABC424" w14:textId="77777777" w:rsidR="001F79BD" w:rsidRPr="0056745D" w:rsidRDefault="001F79BD" w:rsidP="00B46254">
            <w:pPr>
              <w:spacing w:line="240" w:lineRule="auto"/>
            </w:pP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normanens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7311" w14:textId="77777777" w:rsidR="001F79BD" w:rsidRPr="00304FF1" w:rsidRDefault="001F79BD" w:rsidP="00B46254">
            <w:pPr>
              <w:spacing w:line="240" w:lineRule="auto"/>
            </w:pPr>
            <w:r>
              <w:t>M</w:t>
            </w:r>
          </w:p>
        </w:tc>
      </w:tr>
      <w:tr w:rsidR="001F79BD" w14:paraId="428DB181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1A2B" w14:textId="77777777" w:rsidR="001F79BD" w:rsidRPr="00F67B0C" w:rsidRDefault="001F79BD" w:rsidP="00B46254">
            <w:pPr>
              <w:spacing w:line="240" w:lineRule="auto"/>
              <w:rPr>
                <w:i/>
              </w:rPr>
            </w:pPr>
            <w:r>
              <w:rPr>
                <w:i/>
              </w:rPr>
              <w:t>Northern Territor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0B298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5C4A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7261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69529858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7987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Darw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1DD1" w14:textId="77777777" w:rsidR="001F79BD" w:rsidRPr="0056745D" w:rsidRDefault="001F79BD" w:rsidP="00B46254">
            <w:pPr>
              <w:spacing w:line="240" w:lineRule="auto"/>
            </w:pPr>
            <w:r>
              <w:t>1991-200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9260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  <w:p w14:paraId="08E6303D" w14:textId="77777777" w:rsidR="001F79BD" w:rsidRDefault="001F79BD" w:rsidP="00B46254">
            <w:pPr>
              <w:spacing w:line="240" w:lineRule="auto"/>
            </w:pPr>
            <w:r w:rsidRPr="00E07E38">
              <w:rPr>
                <w:i/>
              </w:rPr>
              <w:t>Ae. notoscriptus</w:t>
            </w:r>
          </w:p>
          <w:p w14:paraId="01D552F4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Cx. annulirostr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165B" w14:textId="77777777" w:rsidR="001F79BD" w:rsidRPr="00304FF1" w:rsidRDefault="001F79BD" w:rsidP="00B46254">
            <w:pPr>
              <w:spacing w:line="240" w:lineRule="auto"/>
            </w:pPr>
            <w:r>
              <w:t>H</w:t>
            </w:r>
            <w:r w:rsidRPr="00304FF1">
              <w:t xml:space="preserve">, </w:t>
            </w:r>
            <w:r>
              <w:t>Z, AB</w:t>
            </w:r>
          </w:p>
        </w:tc>
      </w:tr>
      <w:tr w:rsidR="001F79BD" w14:paraId="7DCC77D0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B5F7B" w14:textId="77777777" w:rsidR="001F79BD" w:rsidRPr="0056745D" w:rsidRDefault="001F79BD" w:rsidP="00B46254">
            <w:pPr>
              <w:spacing w:line="240" w:lineRule="auto"/>
              <w:ind w:firstLine="343"/>
            </w:pPr>
            <w:proofErr w:type="spellStart"/>
            <w:r>
              <w:t>Nhulunbuy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C0A8" w14:textId="77777777" w:rsidR="001F79BD" w:rsidRPr="0056745D" w:rsidRDefault="001F79BD" w:rsidP="00B46254">
            <w:pPr>
              <w:spacing w:line="240" w:lineRule="auto"/>
            </w:pPr>
            <w:r>
              <w:t>1991-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D81B" w14:textId="77777777" w:rsidR="001F79BD" w:rsidRPr="0056745D" w:rsidRDefault="001F79BD" w:rsidP="00B46254">
            <w:pPr>
              <w:spacing w:line="240" w:lineRule="auto"/>
            </w:pPr>
            <w:r w:rsidRPr="00E07E38">
              <w:rPr>
                <w:i/>
              </w:rPr>
              <w:t>Ae. vigil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4CF0" w14:textId="77777777" w:rsidR="001F79BD" w:rsidRPr="00304FF1" w:rsidRDefault="001F79BD" w:rsidP="00B46254">
            <w:pPr>
              <w:spacing w:line="240" w:lineRule="auto"/>
            </w:pPr>
            <w:r>
              <w:t>R</w:t>
            </w:r>
            <w:r w:rsidRPr="00304FF1">
              <w:t xml:space="preserve">, </w:t>
            </w:r>
            <w:r>
              <w:t>Z</w:t>
            </w:r>
          </w:p>
        </w:tc>
      </w:tr>
      <w:tr w:rsidR="001F79BD" w14:paraId="0EF022EA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6498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Alice Springs + surrounding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E2C7" w14:textId="77777777" w:rsidR="001F79BD" w:rsidRPr="0056745D" w:rsidRDefault="001F79BD" w:rsidP="00B46254">
            <w:pPr>
              <w:spacing w:line="240" w:lineRule="auto"/>
            </w:pPr>
            <w:r>
              <w:t>199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B1AE" w14:textId="77777777" w:rsidR="001F79BD" w:rsidRDefault="001F79BD" w:rsidP="00B46254">
            <w:pPr>
              <w:spacing w:line="240" w:lineRule="auto"/>
              <w:rPr>
                <w:i/>
              </w:rPr>
            </w:pPr>
            <w:r w:rsidRPr="00E07E38">
              <w:rPr>
                <w:i/>
              </w:rPr>
              <w:t>Cx. annulirostris</w:t>
            </w:r>
          </w:p>
          <w:p w14:paraId="777D1B54" w14:textId="77777777" w:rsidR="001F79BD" w:rsidRPr="0056745D" w:rsidRDefault="001F79BD" w:rsidP="00B46254">
            <w:pPr>
              <w:spacing w:line="240" w:lineRule="auto"/>
            </w:pP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normanens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4B6C" w14:textId="77777777" w:rsidR="001F79BD" w:rsidRPr="00304FF1" w:rsidRDefault="001F79BD" w:rsidP="00B46254">
            <w:pPr>
              <w:spacing w:line="240" w:lineRule="auto"/>
            </w:pPr>
            <w:r>
              <w:t>W, AA</w:t>
            </w:r>
          </w:p>
        </w:tc>
      </w:tr>
      <w:tr w:rsidR="001F79BD" w14:paraId="30850100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D7812B9" w14:textId="77777777" w:rsidR="001F79BD" w:rsidRPr="00D952D8" w:rsidRDefault="001F79BD" w:rsidP="00B46254">
            <w:pPr>
              <w:spacing w:line="240" w:lineRule="auto"/>
              <w:rPr>
                <w:i/>
              </w:rPr>
            </w:pPr>
            <w:r>
              <w:rPr>
                <w:i/>
              </w:rPr>
              <w:t>Tasman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2730105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FB1766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BBD842F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6834F31A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98435A3" w14:textId="77777777" w:rsidR="001F79BD" w:rsidRPr="0056745D" w:rsidRDefault="001F79BD" w:rsidP="00B46254">
            <w:pPr>
              <w:spacing w:line="240" w:lineRule="auto"/>
              <w:ind w:firstLine="343"/>
            </w:pPr>
            <w:r>
              <w:t>Hobart + surrounding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0AA9D8" w14:textId="77777777" w:rsidR="001F79BD" w:rsidRPr="0056745D" w:rsidRDefault="001F79BD" w:rsidP="00B46254">
            <w:pPr>
              <w:spacing w:line="240" w:lineRule="auto"/>
            </w:pPr>
            <w:r>
              <w:t>19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422B896" w14:textId="77777777" w:rsidR="001F79BD" w:rsidRPr="0056745D" w:rsidRDefault="001F79BD" w:rsidP="00B46254">
            <w:pPr>
              <w:spacing w:line="240" w:lineRule="auto"/>
            </w:pPr>
            <w:r w:rsidRPr="0039476D">
              <w:rPr>
                <w:i/>
              </w:rPr>
              <w:t xml:space="preserve">Ae. </w:t>
            </w:r>
            <w:r>
              <w:rPr>
                <w:i/>
              </w:rPr>
              <w:t>camptorhynchu</w:t>
            </w:r>
            <w:r w:rsidRPr="0039476D">
              <w:rPr>
                <w:i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310024D" w14:textId="77777777" w:rsidR="001F79BD" w:rsidRPr="00304FF1" w:rsidRDefault="001F79BD" w:rsidP="00B46254">
            <w:pPr>
              <w:spacing w:line="240" w:lineRule="auto"/>
            </w:pPr>
            <w:r>
              <w:t>G, Q</w:t>
            </w:r>
          </w:p>
        </w:tc>
      </w:tr>
      <w:tr w:rsidR="001F79BD" w14:paraId="381C55E6" w14:textId="77777777" w:rsidTr="00B46254">
        <w:trPr>
          <w:trHeight w:val="30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25F0FF3" w14:textId="77777777" w:rsidR="001F79BD" w:rsidRPr="00D952D8" w:rsidRDefault="001F79BD" w:rsidP="00B46254">
            <w:pPr>
              <w:spacing w:line="240" w:lineRule="auto"/>
              <w:rPr>
                <w:i/>
              </w:rPr>
            </w:pPr>
            <w:r w:rsidRPr="00D952D8">
              <w:rPr>
                <w:i/>
              </w:rPr>
              <w:t>Pacific Island natio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F3BF83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906BD16" w14:textId="77777777" w:rsidR="001F79BD" w:rsidRPr="0056745D" w:rsidRDefault="001F79BD" w:rsidP="00B46254">
            <w:pPr>
              <w:spacing w:line="240" w:lineRule="auto"/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290CD2E" w14:textId="77777777" w:rsidR="001F79BD" w:rsidRPr="00304FF1" w:rsidRDefault="001F79BD" w:rsidP="00B46254">
            <w:pPr>
              <w:spacing w:line="240" w:lineRule="auto"/>
            </w:pPr>
          </w:p>
        </w:tc>
      </w:tr>
      <w:tr w:rsidR="001F79BD" w14:paraId="20E4C7A7" w14:textId="77777777" w:rsidTr="00B46254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2181985" w14:textId="77777777" w:rsidR="001F79BD" w:rsidRDefault="001F79BD" w:rsidP="00B46254">
            <w:pPr>
              <w:spacing w:line="240" w:lineRule="auto"/>
              <w:ind w:firstLine="341"/>
            </w:pPr>
            <w:r>
              <w:t>American Samo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197C94C" w14:textId="77777777" w:rsidR="001F79BD" w:rsidRPr="0056745D" w:rsidRDefault="001F79BD" w:rsidP="00B46254">
            <w:pPr>
              <w:spacing w:line="240" w:lineRule="auto"/>
            </w:pPr>
            <w:r>
              <w:t>N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7125B7A" w14:textId="77777777" w:rsidR="001F79BD" w:rsidRPr="009548E5" w:rsidRDefault="001F79BD" w:rsidP="00B46254">
            <w:pPr>
              <w:spacing w:line="240" w:lineRule="auto"/>
              <w:rPr>
                <w:i/>
              </w:rPr>
            </w:pPr>
            <w:r w:rsidRPr="009548E5">
              <w:rPr>
                <w:i/>
              </w:rPr>
              <w:t>Ae. polynesien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4C1C41" w14:textId="77777777" w:rsidR="001F79BD" w:rsidRPr="00304FF1" w:rsidRDefault="001F79BD" w:rsidP="00B46254">
            <w:pPr>
              <w:spacing w:line="240" w:lineRule="auto"/>
            </w:pPr>
            <w:r>
              <w:t>J</w:t>
            </w:r>
            <w:r w:rsidRPr="00304FF1">
              <w:t xml:space="preserve">, </w:t>
            </w:r>
            <w:r>
              <w:t>Y</w:t>
            </w:r>
          </w:p>
        </w:tc>
      </w:tr>
      <w:tr w:rsidR="001F79BD" w14:paraId="73E4BA3A" w14:textId="77777777" w:rsidTr="00B46254">
        <w:trPr>
          <w:trHeight w:val="3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3CC0393" w14:textId="77777777" w:rsidR="001F79BD" w:rsidRDefault="001F79BD" w:rsidP="00B46254">
            <w:pPr>
              <w:spacing w:line="240" w:lineRule="auto"/>
              <w:ind w:firstLine="341"/>
            </w:pPr>
            <w:r>
              <w:t>Cook Island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4B1D0D4" w14:textId="77777777" w:rsidR="001F79BD" w:rsidRPr="0056745D" w:rsidRDefault="001F79BD" w:rsidP="00B46254">
            <w:pPr>
              <w:spacing w:line="240" w:lineRule="auto"/>
            </w:pPr>
            <w:r>
              <w:t>198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4A53838" w14:textId="77777777" w:rsidR="001F79BD" w:rsidRPr="0056745D" w:rsidRDefault="001F79BD" w:rsidP="00B46254">
            <w:pPr>
              <w:spacing w:line="240" w:lineRule="auto"/>
            </w:pPr>
            <w:r w:rsidRPr="009548E5">
              <w:rPr>
                <w:i/>
              </w:rPr>
              <w:t>Ae. polynesien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16AA912" w14:textId="77777777" w:rsidR="001F79BD" w:rsidRPr="00304FF1" w:rsidRDefault="001F79BD" w:rsidP="00B46254">
            <w:pPr>
              <w:spacing w:line="240" w:lineRule="auto"/>
            </w:pPr>
            <w:r>
              <w:t>T</w:t>
            </w:r>
          </w:p>
        </w:tc>
      </w:tr>
    </w:tbl>
    <w:p w14:paraId="28C94719" w14:textId="77777777" w:rsidR="001F79BD" w:rsidRDefault="001F79BD" w:rsidP="001F79BD">
      <w:pPr>
        <w:spacing w:line="240" w:lineRule="auto"/>
        <w:rPr>
          <w:b/>
        </w:rPr>
      </w:pPr>
    </w:p>
    <w:p w14:paraId="7B80D157" w14:textId="352108B6" w:rsidR="001F79BD" w:rsidRDefault="009248AC" w:rsidP="001F79BD">
      <w:pPr>
        <w:spacing w:line="240" w:lineRule="auto"/>
      </w:pPr>
      <w:r>
        <w:rPr>
          <w:b/>
        </w:rPr>
        <w:lastRenderedPageBreak/>
        <w:t>Figure 1-source data 1</w:t>
      </w:r>
      <w:r w:rsidRPr="00526625">
        <w:t xml:space="preserve">: </w:t>
      </w:r>
      <w:r>
        <w:rPr>
          <w:b/>
        </w:rPr>
        <w:t>Vector</w:t>
      </w:r>
      <w:r w:rsidRPr="00AF6251">
        <w:rPr>
          <w:b/>
        </w:rPr>
        <w:t xml:space="preserve"> species implicated in RRV </w:t>
      </w:r>
      <w:r>
        <w:rPr>
          <w:b/>
        </w:rPr>
        <w:t xml:space="preserve">disease </w:t>
      </w:r>
      <w:r w:rsidRPr="00AF6251">
        <w:rPr>
          <w:b/>
        </w:rPr>
        <w:t>outbreaks</w:t>
      </w:r>
      <w:r>
        <w:t>. Location and year of RRV disease outbreaks and mosquito species identified as likely vectors based on the collection of field specimens. Only the six most important mosquito species are included.</w:t>
      </w:r>
    </w:p>
    <w:p w14:paraId="2AC0B0FE" w14:textId="3908F9FC" w:rsidR="00B412EE" w:rsidRDefault="009248AC" w:rsidP="009248AC">
      <w:pPr>
        <w:spacing w:line="240" w:lineRule="auto"/>
      </w:pPr>
      <w:r>
        <w:t xml:space="preserve">Citation key: A: Biggs &amp; Mottram 2008; B: </w:t>
      </w:r>
      <w:proofErr w:type="spellStart"/>
      <w:r>
        <w:t>Brokenshire</w:t>
      </w:r>
      <w:proofErr w:type="spellEnd"/>
      <w:r>
        <w:t xml:space="preserve"> et al. 2000; </w:t>
      </w:r>
      <w:r>
        <w:t>C: Campbell et al. 1989</w:t>
      </w:r>
      <w:r>
        <w:t xml:space="preserve">; D: </w:t>
      </w:r>
      <w:proofErr w:type="spellStart"/>
      <w:r>
        <w:t>Dhileepan</w:t>
      </w:r>
      <w:proofErr w:type="spellEnd"/>
      <w:r>
        <w:t xml:space="preserve"> 1996; E: Frances et al. 2004; F: Harley et al. 2000; G: Harley et al. 2001; H: </w:t>
      </w:r>
      <w:proofErr w:type="spellStart"/>
      <w:r>
        <w:t>Jacups</w:t>
      </w:r>
      <w:proofErr w:type="spellEnd"/>
      <w:r>
        <w:t xml:space="preserve"> et al. 2008; I: Kelly-Hope et al. 2004; J: Lau et al. 2017; K: Lindsay et al. 1992; L: Lindsay et al. 1993b; M: Lindsay et al. 1993a; N: Lindsay et al. 1996; O: Lindsay et al. 2007; P: McDonnell et al. 1994; Q: McManus et al. 1992; </w:t>
      </w:r>
      <w:r>
        <w:t>R:</w:t>
      </w:r>
      <w:r>
        <w:t xml:space="preserve"> </w:t>
      </w:r>
      <w:proofErr w:type="spellStart"/>
      <w:r>
        <w:t>Merianos</w:t>
      </w:r>
      <w:proofErr w:type="spellEnd"/>
      <w:r>
        <w:t xml:space="preserve"> et al. 1992; S: Ritchie et al. 1997; T: Rosen et al. 1981; U: Russell et al. 1991; V: Russell 1994; W: Russell 2002; X: Ryan et al. 2000; Y: </w:t>
      </w:r>
      <w:proofErr w:type="spellStart"/>
      <w:r>
        <w:t>Schmaedick</w:t>
      </w:r>
      <w:proofErr w:type="spellEnd"/>
      <w:r>
        <w:t xml:space="preserve"> et al. 2008; Z: Whelan et al. 1992; AA: Whelan et al. 1995; AB: Whelan et al. 1997.</w:t>
      </w:r>
      <w:bookmarkStart w:id="0" w:name="_GoBack"/>
      <w:bookmarkEnd w:id="0"/>
    </w:p>
    <w:sectPr w:rsidR="00B412EE" w:rsidSect="0046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9BD"/>
    <w:rsid w:val="001F79BD"/>
    <w:rsid w:val="004667A1"/>
    <w:rsid w:val="009248AC"/>
    <w:rsid w:val="00F1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68DDF"/>
  <w15:chartTrackingRefBased/>
  <w15:docId w15:val="{1E003FCC-B767-E748-8037-674B1EF3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9BD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. Shocket</dc:creator>
  <cp:keywords/>
  <dc:description/>
  <cp:lastModifiedBy>Marta S. Shocket</cp:lastModifiedBy>
  <cp:revision>2</cp:revision>
  <dcterms:created xsi:type="dcterms:W3CDTF">2018-07-02T23:47:00Z</dcterms:created>
  <dcterms:modified xsi:type="dcterms:W3CDTF">2018-07-02T23:54:00Z</dcterms:modified>
</cp:coreProperties>
</file>